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748124" w14:textId="77777777" w:rsidR="00B67C87" w:rsidRPr="00A076CA" w:rsidRDefault="00B67C87" w:rsidP="00B67C87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  <w:r w:rsidRPr="00A076CA">
        <w:rPr>
          <w:b/>
        </w:rPr>
        <w:t>Table S2</w:t>
      </w:r>
    </w:p>
    <w:p w14:paraId="4F8B28F4" w14:textId="0B955E57" w:rsidR="00B67C87" w:rsidRPr="00A076CA" w:rsidRDefault="00B67C87" w:rsidP="00B67C87">
      <w:bookmarkStart w:id="0" w:name="_GoBack"/>
      <w:bookmarkEnd w:id="0"/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B67C87" w:rsidRPr="00A076CA" w14:paraId="055408C3" w14:textId="77777777" w:rsidTr="00F0520F">
        <w:trPr>
          <w:trHeight w:val="420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F018B" w14:textId="77777777" w:rsidR="00B67C87" w:rsidRPr="00A076CA" w:rsidRDefault="00B67C87" w:rsidP="00F0520F">
            <w:pPr>
              <w:widowControl w:val="0"/>
              <w:spacing w:line="240" w:lineRule="auto"/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AF05C" w14:textId="77777777" w:rsidR="00B67C87" w:rsidRPr="00A076CA" w:rsidRDefault="00B67C87" w:rsidP="00F0520F">
            <w:pPr>
              <w:widowControl w:val="0"/>
              <w:spacing w:line="240" w:lineRule="auto"/>
            </w:pPr>
            <w:r w:rsidRPr="00A076CA">
              <w:t>Model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3E278" w14:textId="77777777" w:rsidR="00B67C87" w:rsidRPr="00A076CA" w:rsidRDefault="00B67C87" w:rsidP="00F0520F">
            <w:pPr>
              <w:widowControl w:val="0"/>
              <w:spacing w:line="240" w:lineRule="auto"/>
            </w:pPr>
            <w:r w:rsidRPr="00A076CA">
              <w:t>Pseudo R-squared</w:t>
            </w:r>
          </w:p>
        </w:tc>
      </w:tr>
      <w:tr w:rsidR="00B67C87" w:rsidRPr="00A076CA" w14:paraId="0CECCC0B" w14:textId="77777777" w:rsidTr="00F0520F">
        <w:trPr>
          <w:trHeight w:val="420"/>
        </w:trPr>
        <w:tc>
          <w:tcPr>
            <w:tcW w:w="31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0DB4A" w14:textId="77777777" w:rsidR="00B67C87" w:rsidRPr="00A076CA" w:rsidRDefault="00B67C87" w:rsidP="00F0520F">
            <w:pPr>
              <w:widowControl w:val="0"/>
              <w:spacing w:line="240" w:lineRule="auto"/>
            </w:pPr>
            <w:r w:rsidRPr="00A076CA">
              <w:t>AGP-U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94D12" w14:textId="77777777" w:rsidR="00B67C87" w:rsidRPr="00A076CA" w:rsidRDefault="00B67C87" w:rsidP="00F0520F">
            <w:pPr>
              <w:widowControl w:val="0"/>
              <w:spacing w:line="240" w:lineRule="auto"/>
            </w:pPr>
            <w:r w:rsidRPr="00A076CA">
              <w:t>Women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E854D" w14:textId="77777777" w:rsidR="00B67C87" w:rsidRPr="00A076CA" w:rsidRDefault="00B67C87" w:rsidP="00F0520F">
            <w:pPr>
              <w:widowControl w:val="0"/>
              <w:spacing w:line="240" w:lineRule="auto"/>
            </w:pPr>
            <w:r w:rsidRPr="00A076CA">
              <w:t>0.1033978</w:t>
            </w:r>
          </w:p>
        </w:tc>
      </w:tr>
      <w:tr w:rsidR="00B67C87" w:rsidRPr="00A076CA" w14:paraId="7664B919" w14:textId="77777777" w:rsidTr="00F0520F">
        <w:trPr>
          <w:trHeight w:val="420"/>
        </w:trPr>
        <w:tc>
          <w:tcPr>
            <w:tcW w:w="3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C7937" w14:textId="77777777" w:rsidR="00B67C87" w:rsidRPr="00A076CA" w:rsidRDefault="00B67C87" w:rsidP="00F0520F">
            <w:pPr>
              <w:widowControl w:val="0"/>
              <w:spacing w:line="240" w:lineRule="auto"/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32E2A" w14:textId="77777777" w:rsidR="00B67C87" w:rsidRPr="00A076CA" w:rsidRDefault="00B67C87" w:rsidP="00F0520F">
            <w:pPr>
              <w:widowControl w:val="0"/>
              <w:spacing w:line="240" w:lineRule="auto"/>
            </w:pPr>
            <w:r w:rsidRPr="00A076CA">
              <w:t>Men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ECC69" w14:textId="77777777" w:rsidR="00B67C87" w:rsidRPr="00A076CA" w:rsidRDefault="00B67C87" w:rsidP="00F0520F">
            <w:pPr>
              <w:widowControl w:val="0"/>
              <w:spacing w:line="240" w:lineRule="auto"/>
            </w:pPr>
            <w:r w:rsidRPr="00A076CA">
              <w:t>0.07440198</w:t>
            </w:r>
          </w:p>
        </w:tc>
      </w:tr>
      <w:tr w:rsidR="00B67C87" w:rsidRPr="00A076CA" w14:paraId="0D9C5761" w14:textId="77777777" w:rsidTr="00F0520F">
        <w:trPr>
          <w:trHeight w:val="420"/>
        </w:trPr>
        <w:tc>
          <w:tcPr>
            <w:tcW w:w="31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DF5F0" w14:textId="77777777" w:rsidR="00B67C87" w:rsidRPr="00A076CA" w:rsidRDefault="00B67C87" w:rsidP="00F0520F">
            <w:pPr>
              <w:widowControl w:val="0"/>
              <w:spacing w:line="240" w:lineRule="auto"/>
            </w:pPr>
            <w:r w:rsidRPr="00A076CA">
              <w:t>AGP-UK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0A36C" w14:textId="77777777" w:rsidR="00B67C87" w:rsidRPr="00A076CA" w:rsidRDefault="00B67C87" w:rsidP="00F0520F">
            <w:pPr>
              <w:widowControl w:val="0"/>
              <w:spacing w:line="240" w:lineRule="auto"/>
            </w:pPr>
            <w:r w:rsidRPr="00A076CA">
              <w:t>Women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A38A9" w14:textId="77777777" w:rsidR="00B67C87" w:rsidRPr="00A076CA" w:rsidRDefault="00B67C87" w:rsidP="00F0520F">
            <w:pPr>
              <w:widowControl w:val="0"/>
              <w:spacing w:line="240" w:lineRule="auto"/>
            </w:pPr>
            <w:r w:rsidRPr="00A076CA">
              <w:t>0.05947331</w:t>
            </w:r>
          </w:p>
        </w:tc>
      </w:tr>
      <w:tr w:rsidR="00B67C87" w:rsidRPr="00A076CA" w14:paraId="43B55ADB" w14:textId="77777777" w:rsidTr="00F0520F">
        <w:trPr>
          <w:trHeight w:val="420"/>
        </w:trPr>
        <w:tc>
          <w:tcPr>
            <w:tcW w:w="3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0EF9E" w14:textId="77777777" w:rsidR="00B67C87" w:rsidRPr="00A076CA" w:rsidRDefault="00B67C87" w:rsidP="00F0520F">
            <w:pPr>
              <w:widowControl w:val="0"/>
              <w:spacing w:line="240" w:lineRule="auto"/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54FE7" w14:textId="77777777" w:rsidR="00B67C87" w:rsidRPr="00A076CA" w:rsidRDefault="00B67C87" w:rsidP="00F0520F">
            <w:pPr>
              <w:widowControl w:val="0"/>
              <w:spacing w:line="240" w:lineRule="auto"/>
            </w:pPr>
            <w:r w:rsidRPr="00A076CA">
              <w:t>Men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F9AE" w14:textId="77777777" w:rsidR="00B67C87" w:rsidRPr="00A076CA" w:rsidRDefault="00B67C87" w:rsidP="00F0520F">
            <w:pPr>
              <w:widowControl w:val="0"/>
              <w:spacing w:line="240" w:lineRule="auto"/>
            </w:pPr>
            <w:r w:rsidRPr="00A076CA">
              <w:t>0.1059874</w:t>
            </w:r>
          </w:p>
        </w:tc>
      </w:tr>
      <w:tr w:rsidR="00B67C87" w:rsidRPr="00A076CA" w14:paraId="65ABD2E3" w14:textId="77777777" w:rsidTr="00F0520F">
        <w:trPr>
          <w:trHeight w:val="420"/>
        </w:trPr>
        <w:tc>
          <w:tcPr>
            <w:tcW w:w="31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B6AD0" w14:textId="77777777" w:rsidR="00B67C87" w:rsidRPr="00A076CA" w:rsidRDefault="00B67C87" w:rsidP="00F0520F">
            <w:pPr>
              <w:widowControl w:val="0"/>
              <w:spacing w:line="240" w:lineRule="auto"/>
            </w:pPr>
            <w:r w:rsidRPr="00A076CA">
              <w:t>Colombia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D6C93" w14:textId="77777777" w:rsidR="00B67C87" w:rsidRPr="00A076CA" w:rsidRDefault="00B67C87" w:rsidP="00F0520F">
            <w:pPr>
              <w:widowControl w:val="0"/>
              <w:spacing w:line="240" w:lineRule="auto"/>
            </w:pPr>
            <w:r w:rsidRPr="00A076CA">
              <w:t>Women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B3A64" w14:textId="77777777" w:rsidR="00B67C87" w:rsidRPr="00A076CA" w:rsidRDefault="00B67C87" w:rsidP="00F0520F">
            <w:pPr>
              <w:widowControl w:val="0"/>
              <w:spacing w:line="240" w:lineRule="auto"/>
            </w:pPr>
            <w:r w:rsidRPr="00A076CA">
              <w:t>0.03761303</w:t>
            </w:r>
          </w:p>
        </w:tc>
      </w:tr>
      <w:tr w:rsidR="00B67C87" w:rsidRPr="00A076CA" w14:paraId="14873A03" w14:textId="77777777" w:rsidTr="00F0520F">
        <w:trPr>
          <w:trHeight w:val="420"/>
        </w:trPr>
        <w:tc>
          <w:tcPr>
            <w:tcW w:w="3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63006" w14:textId="77777777" w:rsidR="00B67C87" w:rsidRPr="00A076CA" w:rsidRDefault="00B67C87" w:rsidP="00F0520F">
            <w:pPr>
              <w:widowControl w:val="0"/>
              <w:spacing w:line="240" w:lineRule="auto"/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D1CB0" w14:textId="77777777" w:rsidR="00B67C87" w:rsidRPr="00A076CA" w:rsidRDefault="00B67C87" w:rsidP="00F0520F">
            <w:pPr>
              <w:widowControl w:val="0"/>
              <w:spacing w:line="240" w:lineRule="auto"/>
            </w:pPr>
            <w:r w:rsidRPr="00A076CA">
              <w:t>Men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262DA" w14:textId="77777777" w:rsidR="00B67C87" w:rsidRPr="00A076CA" w:rsidRDefault="00B67C87" w:rsidP="00F0520F">
            <w:pPr>
              <w:widowControl w:val="0"/>
              <w:spacing w:line="240" w:lineRule="auto"/>
            </w:pPr>
            <w:r w:rsidRPr="00A076CA">
              <w:t>-0.00243889</w:t>
            </w:r>
          </w:p>
        </w:tc>
      </w:tr>
      <w:tr w:rsidR="00B67C87" w:rsidRPr="00A076CA" w14:paraId="4FF020E2" w14:textId="77777777" w:rsidTr="00F0520F">
        <w:trPr>
          <w:trHeight w:val="420"/>
        </w:trPr>
        <w:tc>
          <w:tcPr>
            <w:tcW w:w="31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93F63" w14:textId="77777777" w:rsidR="00B67C87" w:rsidRPr="00A076CA" w:rsidRDefault="00B67C87" w:rsidP="00F0520F">
            <w:pPr>
              <w:widowControl w:val="0"/>
              <w:spacing w:line="240" w:lineRule="auto"/>
            </w:pPr>
            <w:r w:rsidRPr="00A076CA">
              <w:t>China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17895" w14:textId="77777777" w:rsidR="00B67C87" w:rsidRPr="00A076CA" w:rsidRDefault="00B67C87" w:rsidP="00F0520F">
            <w:pPr>
              <w:widowControl w:val="0"/>
              <w:spacing w:line="240" w:lineRule="auto"/>
            </w:pPr>
            <w:r w:rsidRPr="00A076CA">
              <w:t>Women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BA7C5" w14:textId="77777777" w:rsidR="00B67C87" w:rsidRPr="00A076CA" w:rsidRDefault="00B67C87" w:rsidP="00F0520F">
            <w:pPr>
              <w:widowControl w:val="0"/>
              <w:spacing w:line="240" w:lineRule="auto"/>
            </w:pPr>
            <w:r w:rsidRPr="00A076CA">
              <w:t>0.0815143</w:t>
            </w:r>
          </w:p>
        </w:tc>
      </w:tr>
      <w:tr w:rsidR="00B67C87" w:rsidRPr="00A076CA" w14:paraId="00455882" w14:textId="77777777" w:rsidTr="00F0520F">
        <w:trPr>
          <w:trHeight w:val="420"/>
        </w:trPr>
        <w:tc>
          <w:tcPr>
            <w:tcW w:w="31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A62BB" w14:textId="77777777" w:rsidR="00B67C87" w:rsidRPr="00A076CA" w:rsidRDefault="00B67C87" w:rsidP="00F0520F">
            <w:pPr>
              <w:widowControl w:val="0"/>
              <w:spacing w:line="240" w:lineRule="auto"/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A7799" w14:textId="77777777" w:rsidR="00B67C87" w:rsidRPr="00A076CA" w:rsidRDefault="00B67C87" w:rsidP="00F0520F">
            <w:pPr>
              <w:widowControl w:val="0"/>
              <w:spacing w:line="240" w:lineRule="auto"/>
            </w:pPr>
            <w:r w:rsidRPr="00A076CA">
              <w:t>Men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B165A" w14:textId="77777777" w:rsidR="00B67C87" w:rsidRPr="00A076CA" w:rsidRDefault="00B67C87" w:rsidP="00F0520F">
            <w:pPr>
              <w:widowControl w:val="0"/>
              <w:spacing w:line="240" w:lineRule="auto"/>
            </w:pPr>
            <w:r w:rsidRPr="00A076CA">
              <w:t>0.1075835</w:t>
            </w:r>
          </w:p>
        </w:tc>
      </w:tr>
    </w:tbl>
    <w:p w14:paraId="7F613695" w14:textId="77777777" w:rsidR="00B67C87" w:rsidRPr="00A076CA" w:rsidRDefault="00B67C87" w:rsidP="00B67C87"/>
    <w:p w14:paraId="23F6BDD8" w14:textId="77777777" w:rsidR="00782A9E" w:rsidRDefault="00782A9E"/>
    <w:sectPr w:rsidR="00782A9E" w:rsidSect="00814B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C87"/>
    <w:rsid w:val="005C35CE"/>
    <w:rsid w:val="00782A9E"/>
    <w:rsid w:val="00814B11"/>
    <w:rsid w:val="00B67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F43291"/>
  <w14:defaultImageDpi w14:val="32767"/>
  <w15:chartTrackingRefBased/>
  <w15:docId w15:val="{21B92AE6-BB07-C442-A13B-5CF47199A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67C8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4-23T20:13:00Z</dcterms:created>
  <dcterms:modified xsi:type="dcterms:W3CDTF">2019-04-23T20:21:00Z</dcterms:modified>
</cp:coreProperties>
</file>